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F65B9" w14:textId="74E18082" w:rsidR="00E82CEF" w:rsidRDefault="00A01C4C" w:rsidP="00716F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022260">
        <w:rPr>
          <w:rFonts w:ascii="Times New Roman" w:hAnsi="Times New Roman" w:cs="Times New Roman"/>
          <w:sz w:val="24"/>
          <w:szCs w:val="24"/>
        </w:rPr>
        <w:t>file</w:t>
      </w:r>
      <w:r w:rsidR="00E82CEF" w:rsidRPr="008D0B84">
        <w:rPr>
          <w:rFonts w:ascii="Times New Roman" w:hAnsi="Times New Roman" w:cs="Times New Roman"/>
          <w:sz w:val="24"/>
          <w:szCs w:val="24"/>
        </w:rPr>
        <w:t xml:space="preserve">. Global F statistics among </w:t>
      </w:r>
      <w:r w:rsidR="00E82CEF" w:rsidRPr="00143E5E">
        <w:rPr>
          <w:rFonts w:ascii="Times New Roman" w:hAnsi="Times New Roman" w:cs="Times New Roman"/>
          <w:sz w:val="24"/>
          <w:szCs w:val="24"/>
        </w:rPr>
        <w:t xml:space="preserve">Sri Lankan, Indus Valley, South Indian </w:t>
      </w:r>
      <w:proofErr w:type="gramStart"/>
      <w:r w:rsidR="00E82CEF" w:rsidRPr="00143E5E">
        <w:rPr>
          <w:rFonts w:ascii="Times New Roman" w:hAnsi="Times New Roman" w:cs="Times New Roman"/>
          <w:sz w:val="24"/>
          <w:szCs w:val="24"/>
        </w:rPr>
        <w:t>Zebu</w:t>
      </w:r>
      <w:proofErr w:type="gramEnd"/>
      <w:r w:rsidR="00E82CEF" w:rsidRPr="00143E5E">
        <w:rPr>
          <w:rFonts w:ascii="Times New Roman" w:hAnsi="Times New Roman" w:cs="Times New Roman"/>
          <w:sz w:val="24"/>
          <w:szCs w:val="24"/>
        </w:rPr>
        <w:t xml:space="preserve"> and commercial taurine cattle</w:t>
      </w:r>
    </w:p>
    <w:tbl>
      <w:tblPr>
        <w:tblW w:w="5551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326"/>
        <w:gridCol w:w="1514"/>
        <w:gridCol w:w="1559"/>
        <w:gridCol w:w="1561"/>
        <w:gridCol w:w="1556"/>
        <w:gridCol w:w="1554"/>
        <w:gridCol w:w="1561"/>
      </w:tblGrid>
      <w:tr w:rsidR="00E82CEF" w:rsidRPr="00143E5E" w14:paraId="578EAFDA" w14:textId="77777777" w:rsidTr="00B73711">
        <w:trPr>
          <w:trHeight w:val="290"/>
        </w:trPr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49F8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1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7D1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cattle breeds</w:t>
            </w:r>
          </w:p>
        </w:tc>
        <w:tc>
          <w:tcPr>
            <w:tcW w:w="2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83A8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u cattle only</w:t>
            </w:r>
          </w:p>
        </w:tc>
      </w:tr>
      <w:tr w:rsidR="00E82CEF" w:rsidRPr="00143E5E" w14:paraId="0E918506" w14:textId="77777777" w:rsidTr="00B73711">
        <w:trPr>
          <w:trHeight w:val="290"/>
        </w:trPr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26A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9B9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B99F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351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99FF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C818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0F52" w14:textId="77777777" w:rsidR="00E82CEF" w:rsidRPr="00143E5E" w:rsidRDefault="00E82CEF" w:rsidP="00B737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E2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8B3E2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E82CEF" w:rsidRPr="00143E5E" w14:paraId="7F30EB13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EE8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RM6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79F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554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1B2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CD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CA1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296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E82CEF" w:rsidRPr="00143E5E" w14:paraId="6DF11EEB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25C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M6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F55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F19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7E3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7CB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60A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2D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E82CEF" w:rsidRPr="00143E5E" w14:paraId="6B8D9E88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028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B0E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B98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620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84E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9F9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E9A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E82CEF" w:rsidRPr="00143E5E" w14:paraId="323BA8BD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B2C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A6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615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549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532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78A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7FC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DE7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E82CEF" w:rsidRPr="00143E5E" w14:paraId="50313D21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25A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BDC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5F0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39F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182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D00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8A2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E82CEF" w:rsidRPr="00143E5E" w14:paraId="1160579C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CF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2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D10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7C1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851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408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BEE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9CC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E82CEF" w:rsidRPr="00143E5E" w14:paraId="31CAC779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C2E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A0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F45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52D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0CE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C72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7AC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282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82CEF" w:rsidRPr="00143E5E" w14:paraId="518885C3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3C3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181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840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6C7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D0F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903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763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9C2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E82CEF" w:rsidRPr="00143E5E" w14:paraId="2A923A0E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9A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15F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788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C94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9AC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E8E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E8D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E82CEF" w:rsidRPr="00143E5E" w14:paraId="0FDB62EE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07C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04D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1BC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63E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A73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7ED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94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E82CEF" w:rsidRPr="00143E5E" w14:paraId="04883067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F1C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STS00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CE7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7D4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E2A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4D6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4FD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B20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E82CEF" w:rsidRPr="00143E5E" w14:paraId="28F85F0A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96F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5E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49C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ED0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CC9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BF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F8F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E82CEF" w:rsidRPr="00143E5E" w14:paraId="59FE27A7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D78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282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B01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64A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560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257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8D5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E82CEF" w:rsidRPr="00143E5E" w14:paraId="163611FC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199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A03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B39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36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EB5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0B12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A0A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52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E82CEF" w:rsidRPr="00143E5E" w14:paraId="49E9465E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B61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0CB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733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A09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618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30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D20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E82CEF" w:rsidRPr="00143E5E" w14:paraId="24CE26F2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517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18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7A2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0DC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67D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167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D28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767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E82CEF" w:rsidRPr="00143E5E" w14:paraId="5D9F2E4D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CD7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1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D10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89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C7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8D3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5C7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9FB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E82CEF" w:rsidRPr="00143E5E" w14:paraId="5CFCD54F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3A7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STS0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59D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B98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D52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BE4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F7A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211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E82CEF" w:rsidRPr="00143E5E" w14:paraId="3D6F96CF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22FF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A03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6EA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94C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628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2B5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6EF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C2B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E82CEF" w:rsidRPr="00143E5E" w14:paraId="3576DEE8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631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LA12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EFD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7CF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1D1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D8A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EAE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E21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E82CEF" w:rsidRPr="00143E5E" w14:paraId="59B7562C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2D7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211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11F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013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2AF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539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DBF6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30A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E82CEF" w:rsidRPr="00143E5E" w14:paraId="2C4AAC0B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ACF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C83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8B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9B0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C71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80A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F1C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E82CEF" w:rsidRPr="00143E5E" w14:paraId="09121D80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F28B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2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A27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FB74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DA3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B0A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D9B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6CF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82CEF" w:rsidRPr="00143E5E" w14:paraId="43F6F9FD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671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A02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5137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9AD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57F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7B9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FF5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92A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E82CEF" w:rsidRPr="00143E5E" w14:paraId="73EA63A3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2E08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LA12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E1E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555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6A4E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DF7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D93A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6FF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E82CEF" w:rsidRPr="00143E5E" w14:paraId="061A9D32" w14:textId="77777777" w:rsidTr="00B73711">
        <w:trPr>
          <w:trHeight w:val="290"/>
        </w:trPr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46C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2E9D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43C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4AA9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F8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9DA0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F1F1" w14:textId="77777777" w:rsidR="00E82CEF" w:rsidRPr="00143E5E" w:rsidRDefault="00E82CEF" w:rsidP="00B737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143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</w:tbl>
    <w:p w14:paraId="4D5A66A9" w14:textId="77777777" w:rsidR="00E82CEF" w:rsidRPr="00E82CEF" w:rsidRDefault="00E82CEF" w:rsidP="00716F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E82CEF" w:rsidRPr="00E82CEF" w:rsidSect="00E8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113D2"/>
    <w:rsid w:val="00012082"/>
    <w:rsid w:val="00022260"/>
    <w:rsid w:val="000306CC"/>
    <w:rsid w:val="00034A40"/>
    <w:rsid w:val="00060708"/>
    <w:rsid w:val="000619CD"/>
    <w:rsid w:val="0006797B"/>
    <w:rsid w:val="0007166D"/>
    <w:rsid w:val="000C324C"/>
    <w:rsid w:val="000C7590"/>
    <w:rsid w:val="00110980"/>
    <w:rsid w:val="00114266"/>
    <w:rsid w:val="0013581C"/>
    <w:rsid w:val="00143E5E"/>
    <w:rsid w:val="001572E6"/>
    <w:rsid w:val="00163F34"/>
    <w:rsid w:val="0017446E"/>
    <w:rsid w:val="00196DBA"/>
    <w:rsid w:val="001C240E"/>
    <w:rsid w:val="001C39A8"/>
    <w:rsid w:val="001D0E49"/>
    <w:rsid w:val="001D4A44"/>
    <w:rsid w:val="001E69BA"/>
    <w:rsid w:val="00215AC2"/>
    <w:rsid w:val="002205B3"/>
    <w:rsid w:val="00222C81"/>
    <w:rsid w:val="00222DB4"/>
    <w:rsid w:val="0024388C"/>
    <w:rsid w:val="00297A49"/>
    <w:rsid w:val="002D3F67"/>
    <w:rsid w:val="002D7658"/>
    <w:rsid w:val="002F6B88"/>
    <w:rsid w:val="00330C6B"/>
    <w:rsid w:val="0033605F"/>
    <w:rsid w:val="003553D0"/>
    <w:rsid w:val="0037727A"/>
    <w:rsid w:val="00380420"/>
    <w:rsid w:val="003F2EF4"/>
    <w:rsid w:val="003F3CBF"/>
    <w:rsid w:val="00402686"/>
    <w:rsid w:val="00407BE9"/>
    <w:rsid w:val="00445C88"/>
    <w:rsid w:val="0045225A"/>
    <w:rsid w:val="00465087"/>
    <w:rsid w:val="00474799"/>
    <w:rsid w:val="00485528"/>
    <w:rsid w:val="00491E91"/>
    <w:rsid w:val="004B1EDE"/>
    <w:rsid w:val="004B51D2"/>
    <w:rsid w:val="004E0A12"/>
    <w:rsid w:val="004F7212"/>
    <w:rsid w:val="004F723E"/>
    <w:rsid w:val="00516392"/>
    <w:rsid w:val="00531FD4"/>
    <w:rsid w:val="00540116"/>
    <w:rsid w:val="005536B4"/>
    <w:rsid w:val="00597727"/>
    <w:rsid w:val="005A0D9E"/>
    <w:rsid w:val="005B5171"/>
    <w:rsid w:val="005C76CF"/>
    <w:rsid w:val="0060101B"/>
    <w:rsid w:val="006141F7"/>
    <w:rsid w:val="00616CFE"/>
    <w:rsid w:val="00620068"/>
    <w:rsid w:val="00630142"/>
    <w:rsid w:val="00643749"/>
    <w:rsid w:val="006778D7"/>
    <w:rsid w:val="0069104D"/>
    <w:rsid w:val="00707A58"/>
    <w:rsid w:val="00716F21"/>
    <w:rsid w:val="0073526A"/>
    <w:rsid w:val="007913D2"/>
    <w:rsid w:val="007C143B"/>
    <w:rsid w:val="007E04CD"/>
    <w:rsid w:val="007F6279"/>
    <w:rsid w:val="00804E8D"/>
    <w:rsid w:val="008505FD"/>
    <w:rsid w:val="00866C3A"/>
    <w:rsid w:val="0088526F"/>
    <w:rsid w:val="00893AB9"/>
    <w:rsid w:val="008B3E2C"/>
    <w:rsid w:val="008D0B84"/>
    <w:rsid w:val="008F2ACD"/>
    <w:rsid w:val="00903E56"/>
    <w:rsid w:val="00913B2B"/>
    <w:rsid w:val="00915A5D"/>
    <w:rsid w:val="009235FF"/>
    <w:rsid w:val="00930FDD"/>
    <w:rsid w:val="00937164"/>
    <w:rsid w:val="009807A3"/>
    <w:rsid w:val="009B02FB"/>
    <w:rsid w:val="009C072F"/>
    <w:rsid w:val="009D1D33"/>
    <w:rsid w:val="009E31FA"/>
    <w:rsid w:val="009E3453"/>
    <w:rsid w:val="00A01C4C"/>
    <w:rsid w:val="00A02070"/>
    <w:rsid w:val="00A31BEB"/>
    <w:rsid w:val="00A50503"/>
    <w:rsid w:val="00A56B34"/>
    <w:rsid w:val="00A61E5C"/>
    <w:rsid w:val="00A865C1"/>
    <w:rsid w:val="00AB2A82"/>
    <w:rsid w:val="00AD7502"/>
    <w:rsid w:val="00AE5E95"/>
    <w:rsid w:val="00B23541"/>
    <w:rsid w:val="00B5144E"/>
    <w:rsid w:val="00B77F11"/>
    <w:rsid w:val="00B81147"/>
    <w:rsid w:val="00B965B7"/>
    <w:rsid w:val="00BA6837"/>
    <w:rsid w:val="00BB3E54"/>
    <w:rsid w:val="00BC6A8F"/>
    <w:rsid w:val="00C04C96"/>
    <w:rsid w:val="00C11657"/>
    <w:rsid w:val="00C23599"/>
    <w:rsid w:val="00C24E07"/>
    <w:rsid w:val="00C27E4F"/>
    <w:rsid w:val="00C44C7C"/>
    <w:rsid w:val="00C81B42"/>
    <w:rsid w:val="00CB09E6"/>
    <w:rsid w:val="00CF08BA"/>
    <w:rsid w:val="00D04862"/>
    <w:rsid w:val="00D46DFC"/>
    <w:rsid w:val="00D478C3"/>
    <w:rsid w:val="00D50455"/>
    <w:rsid w:val="00D54581"/>
    <w:rsid w:val="00D55617"/>
    <w:rsid w:val="00DA2308"/>
    <w:rsid w:val="00DB79C5"/>
    <w:rsid w:val="00DD5CAA"/>
    <w:rsid w:val="00E25999"/>
    <w:rsid w:val="00E57FB8"/>
    <w:rsid w:val="00E82CEF"/>
    <w:rsid w:val="00EB263F"/>
    <w:rsid w:val="00ED4BF1"/>
    <w:rsid w:val="00EF66E3"/>
    <w:rsid w:val="00F01438"/>
    <w:rsid w:val="00F16DEA"/>
    <w:rsid w:val="00F2247D"/>
    <w:rsid w:val="00F2419D"/>
    <w:rsid w:val="00F40C81"/>
    <w:rsid w:val="00F65C47"/>
    <w:rsid w:val="00F744E7"/>
    <w:rsid w:val="00F81D96"/>
    <w:rsid w:val="00F93516"/>
    <w:rsid w:val="00FD6B3F"/>
    <w:rsid w:val="00FE420E"/>
    <w:rsid w:val="00FE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B965"/>
  <w15:docId w15:val="{681179F2-05DD-4BA0-B278-46C3F23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CEF"/>
    <w:rPr>
      <w:color w:val="954F72"/>
      <w:u w:val="single"/>
    </w:rPr>
  </w:style>
  <w:style w:type="paragraph" w:customStyle="1" w:styleId="msonormal0">
    <w:name w:val="msonormal"/>
    <w:basedOn w:val="Normal"/>
    <w:rsid w:val="00E82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82C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E6B29-9E91-4C69-A08A-A2A9F908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RIASAMY, Kathiravan</cp:lastModifiedBy>
  <cp:revision>212</cp:revision>
  <dcterms:created xsi:type="dcterms:W3CDTF">2018-10-13T07:11:00Z</dcterms:created>
  <dcterms:modified xsi:type="dcterms:W3CDTF">2023-08-06T16:58:00Z</dcterms:modified>
</cp:coreProperties>
</file>